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62FE" w:rsidRPr="00FF4719" w:rsidRDefault="000762FE" w:rsidP="000762FE">
      <w:pPr>
        <w:spacing w:line="480" w:lineRule="auto"/>
        <w:jc w:val="left"/>
        <w:rPr>
          <w:rFonts w:ascii="Times New Roman" w:hAnsi="Times New Roman"/>
          <w:b/>
          <w:sz w:val="24"/>
        </w:rPr>
      </w:pPr>
      <w:r w:rsidRPr="00FF4719">
        <w:rPr>
          <w:rFonts w:ascii="Times New Roman" w:hAnsi="Times New Roman"/>
          <w:b/>
          <w:sz w:val="24"/>
        </w:rPr>
        <w:t xml:space="preserve">S3 Table 3. Data and parameters designed to estimate deer abundances from multiple abundance indices and posterior summaries of coefficients from the model which used MaxS instead of SD50 in Table 1 as snow effect. </w:t>
      </w:r>
    </w:p>
    <w:tbl>
      <w:tblPr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2"/>
        <w:gridCol w:w="1199"/>
        <w:gridCol w:w="3623"/>
        <w:gridCol w:w="993"/>
        <w:gridCol w:w="1134"/>
        <w:gridCol w:w="1133"/>
      </w:tblGrid>
      <w:tr w:rsidR="00FB3232" w:rsidRPr="00C06539" w:rsidTr="00F6453B">
        <w:trPr>
          <w:trHeight w:val="945"/>
        </w:trPr>
        <w:tc>
          <w:tcPr>
            <w:tcW w:w="1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Parameter</w:t>
            </w:r>
          </w:p>
        </w:tc>
        <w:tc>
          <w:tcPr>
            <w:tcW w:w="3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Defini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Lower bound of 95% CI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Upper bound of 95% CI</w:t>
            </w:r>
          </w:p>
        </w:tc>
      </w:tr>
      <w:tr w:rsidR="00FB3232" w:rsidRPr="00C06539" w:rsidTr="00F6453B">
        <w:trPr>
          <w:trHeight w:val="375"/>
        </w:trPr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System model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</w:tr>
      <w:tr w:rsidR="00FB3232" w:rsidRPr="00C06539" w:rsidTr="00F6453B">
        <w:trPr>
          <w:trHeight w:val="375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i/>
                <w:iCs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i/>
                <w:iCs/>
                <w:kern w:val="0"/>
                <w:sz w:val="24"/>
                <w:highlight w:val="green"/>
              </w:rPr>
              <w:t>N</w:t>
            </w:r>
            <w:r w:rsidRPr="00C06539">
              <w:rPr>
                <w:rFonts w:ascii="Times New Roman" w:eastAsia="游ゴシック" w:hAnsi="Times New Roman"/>
                <w:i/>
                <w:iCs/>
                <w:kern w:val="0"/>
                <w:sz w:val="24"/>
                <w:highlight w:val="green"/>
                <w:vertAlign w:val="subscript"/>
              </w:rPr>
              <w:t>t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 xml:space="preserve"> 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Deer abundance in time</w:t>
            </w:r>
            <w:r w:rsidRPr="00C06539">
              <w:rPr>
                <w:rFonts w:ascii="Times New Roman" w:eastAsia="游ゴシック" w:hAnsi="Times New Roman"/>
                <w:i/>
                <w:iCs/>
                <w:kern w:val="0"/>
                <w:sz w:val="24"/>
                <w:highlight w:val="green"/>
              </w:rPr>
              <w:t xml:space="preserve"> 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</w:tr>
      <w:tr w:rsidR="00FB3232" w:rsidRPr="00C06539" w:rsidTr="00F6453B">
        <w:trPr>
          <w:trHeight w:val="375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NL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  <w:vertAlign w:val="subscript"/>
              </w:rPr>
              <w:t xml:space="preserve">t 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log(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N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  <w:vertAlign w:val="subscript"/>
              </w:rPr>
              <w:t>t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 xml:space="preserve"> </w:t>
            </w: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</w:tr>
      <w:tr w:rsidR="00FB3232" w:rsidRPr="00C06539" w:rsidTr="00F6453B">
        <w:trPr>
          <w:trHeight w:val="375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μ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  <w:vertAlign w:val="subscript"/>
              </w:rPr>
              <w:t>t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mean of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 xml:space="preserve"> logN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  <w:vertAlign w:val="subscript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</w:tr>
      <w:tr w:rsidR="00FB3232" w:rsidRPr="00C06539" w:rsidTr="00F6453B">
        <w:trPr>
          <w:trHeight w:val="375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 w:hint="eastAsia"/>
                <w:i/>
                <w:kern w:val="0"/>
                <w:sz w:val="24"/>
                <w:highlight w:val="green"/>
              </w:rPr>
              <w:t>r</w:t>
            </w:r>
            <w:r w:rsidRPr="00C06539">
              <w:rPr>
                <w:rFonts w:ascii="Times New Roman" w:eastAsia="游ゴシック" w:hAnsi="Times New Roman" w:hint="eastAsia"/>
                <w:i/>
                <w:kern w:val="0"/>
                <w:sz w:val="24"/>
                <w:highlight w:val="green"/>
                <w:vertAlign w:val="subscript"/>
              </w:rPr>
              <w:t>t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population growth rate in time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 xml:space="preserve"> 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</w:tr>
      <w:tr w:rsidR="00FB3232" w:rsidRPr="00C06539" w:rsidTr="00F6453B">
        <w:trPr>
          <w:trHeight w:val="375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rl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  <w:vertAlign w:val="subscript"/>
              </w:rPr>
              <w:t>t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log(</w:t>
            </w:r>
            <w:r w:rsidRPr="00C06539">
              <w:rPr>
                <w:rFonts w:ascii="Times New Roman" w:eastAsia="游ゴシック" w:hAnsi="Times New Roman" w:hint="eastAsia"/>
                <w:i/>
                <w:kern w:val="0"/>
                <w:sz w:val="24"/>
                <w:highlight w:val="green"/>
              </w:rPr>
              <w:t>r</w:t>
            </w:r>
            <w:r w:rsidRPr="00C06539">
              <w:rPr>
                <w:rFonts w:ascii="Times New Roman" w:eastAsia="游ゴシック" w:hAnsi="Times New Roman" w:hint="eastAsia"/>
                <w:i/>
                <w:kern w:val="0"/>
                <w:sz w:val="24"/>
                <w:highlight w:val="green"/>
                <w:vertAlign w:val="subscript"/>
              </w:rPr>
              <w:t>t</w:t>
            </w: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</w:tr>
      <w:tr w:rsidR="00FB3232" w:rsidRPr="00C06539" w:rsidTr="00F6453B">
        <w:trPr>
          <w:trHeight w:val="375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d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  <w:vertAlign w:val="subscript"/>
              </w:rPr>
              <w:t>t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 xml:space="preserve">winter mortality in time 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</w:tr>
      <w:tr w:rsidR="00FB3232" w:rsidRPr="00C06539" w:rsidTr="00F6453B">
        <w:trPr>
          <w:trHeight w:val="525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dl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logit of winter mortal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</w:tr>
      <w:tr w:rsidR="00FB3232" w:rsidRPr="00C06539" w:rsidTr="00F6453B">
        <w:trPr>
          <w:trHeight w:val="375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h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  <w:vertAlign w:val="subscript"/>
              </w:rPr>
              <w:t>t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 xml:space="preserve">hunting rate in time 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</w:tr>
      <w:tr w:rsidR="00FB3232" w:rsidRPr="00C06539" w:rsidTr="00F6453B">
        <w:trPr>
          <w:trHeight w:val="525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hl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logit of hunting r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</w:tr>
      <w:tr w:rsidR="00FB3232" w:rsidRPr="00C06539" w:rsidTr="00F6453B">
        <w:trPr>
          <w:trHeight w:val="375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</w:pPr>
            <w:r w:rsidRPr="00C06539">
              <w:rPr>
                <w:rFonts w:ascii="Times New Roman" w:hAnsi="Times New Roman"/>
                <w:i/>
                <w:sz w:val="24"/>
                <w:highlight w:val="green"/>
              </w:rPr>
              <w:t>φ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m</w:t>
            </w:r>
            <w:r w:rsidRPr="00C06539">
              <w:rPr>
                <w:rFonts w:ascii="Times New Roman" w:eastAsia="游ゴシック" w:hAnsi="Times New Roman" w:hint="eastAsia"/>
                <w:kern w:val="0"/>
                <w:sz w:val="24"/>
                <w:highlight w:val="green"/>
              </w:rPr>
              <w:t xml:space="preserve">ean </w:t>
            </w: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 xml:space="preserve">of 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h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</w:tr>
      <w:tr w:rsidR="00FB3232" w:rsidRPr="00C06539" w:rsidTr="00F6453B">
        <w:trPr>
          <w:trHeight w:val="375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hm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 w:hint="eastAsia"/>
                <w:kern w:val="0"/>
                <w:sz w:val="24"/>
                <w:highlight w:val="green"/>
              </w:rPr>
              <w:t>l</w:t>
            </w: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ogit of hunting rate at the fore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−6</w:t>
            </w:r>
            <w:r w:rsidR="009931A2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−</w:t>
            </w:r>
            <w:r w:rsidR="009931A2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7.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−5.06</w:t>
            </w:r>
          </w:p>
        </w:tc>
      </w:tr>
      <w:tr w:rsidR="00FB3232" w:rsidRPr="00C06539" w:rsidTr="00F6453B">
        <w:trPr>
          <w:trHeight w:val="375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Ef</w:t>
            </w:r>
            <w:r w:rsidRPr="00C06539">
              <w:rPr>
                <w:rFonts w:ascii="Times New Roman" w:eastAsia="游ゴシック" w:hAnsi="Times New Roman"/>
                <w:i/>
                <w:iCs/>
                <w:kern w:val="0"/>
                <w:sz w:val="24"/>
                <w:highlight w:val="green"/>
                <w:vertAlign w:val="subscript"/>
              </w:rPr>
              <w:t>t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hAnsi="Times New Roman"/>
                <w:sz w:val="24"/>
                <w:highlight w:val="green"/>
              </w:rPr>
              <w:t xml:space="preserve">hunting effort (the product of the number of hunters and days for hunting in time </w:t>
            </w:r>
            <w:r w:rsidRPr="00C06539">
              <w:rPr>
                <w:rFonts w:ascii="Times New Roman" w:hAnsi="Times New Roman"/>
                <w:i/>
                <w:sz w:val="24"/>
                <w:highlight w:val="green"/>
              </w:rPr>
              <w:t>t</w:t>
            </w:r>
            <w:r w:rsidRPr="00C06539">
              <w:rPr>
                <w:rFonts w:ascii="Times New Roman" w:hAnsi="Times New Roman"/>
                <w:sz w:val="24"/>
                <w:highlight w:val="gree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</w:tr>
      <w:tr w:rsidR="00FB3232" w:rsidRPr="00C06539" w:rsidTr="00F6453B">
        <w:trPr>
          <w:trHeight w:val="375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</w:pPr>
            <w:r>
              <w:rPr>
                <w:rFonts w:ascii="Times New Roman" w:eastAsia="游ゴシック" w:hAnsi="Times New Roman" w:hint="eastAsia"/>
                <w:i/>
                <w:kern w:val="0"/>
                <w:sz w:val="24"/>
                <w:highlight w:val="green"/>
              </w:rPr>
              <w:t>rho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>
              <w:rPr>
                <w:rFonts w:ascii="Times New Roman" w:hAnsi="Times New Roman"/>
                <w:sz w:val="24"/>
                <w:highlight w:val="green"/>
              </w:rPr>
              <w:t>effect of hunting effort on hunting rate</w:t>
            </w:r>
            <w:r w:rsidRPr="00C06539">
              <w:rPr>
                <w:rFonts w:ascii="Times New Roman" w:hAnsi="Times New Roman"/>
                <w:sz w:val="24"/>
                <w:highlight w:val="green"/>
              </w:rPr>
              <w:t xml:space="preserve"> in log</w:t>
            </w:r>
            <w:r>
              <w:rPr>
                <w:rFonts w:ascii="Times New Roman" w:hAnsi="Times New Roman"/>
                <w:sz w:val="24"/>
                <w:highlight w:val="green"/>
              </w:rPr>
              <w:t>it</w:t>
            </w:r>
            <w:r w:rsidRPr="00C06539">
              <w:rPr>
                <w:rFonts w:ascii="Times New Roman" w:hAnsi="Times New Roman"/>
                <w:sz w:val="24"/>
                <w:highlight w:val="green"/>
              </w:rPr>
              <w:t xml:space="preserve"> sc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>
              <w:rPr>
                <w:rFonts w:ascii="Times New Roman" w:eastAsia="游ゴシック" w:hAnsi="Times New Roman" w:hint="eastAsia"/>
                <w:kern w:val="0"/>
                <w:sz w:val="24"/>
                <w:highlight w:val="green"/>
              </w:rPr>
              <w:t xml:space="preserve">  </w:t>
            </w:r>
            <w:r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 xml:space="preserve"> </w:t>
            </w:r>
            <w:r>
              <w:rPr>
                <w:rFonts w:ascii="Times New Roman" w:eastAsia="游ゴシック" w:hAnsi="Times New Roman" w:hint="eastAsia"/>
                <w:kern w:val="0"/>
                <w:sz w:val="24"/>
                <w:highlight w:val="green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7F15AA" w:rsidRDefault="00FB3232" w:rsidP="00F6453B">
            <w:pPr>
              <w:widowControl/>
              <w:jc w:val="left"/>
              <w:rPr>
                <w:rFonts w:ascii="Times New Roman" w:eastAsiaTheme="minorEastAsia" w:hAnsi="Times New Roman" w:hint="eastAsia"/>
                <w:kern w:val="0"/>
                <w:sz w:val="24"/>
                <w:highlight w:val="green"/>
              </w:rPr>
            </w:pPr>
            <w:r w:rsidRPr="007F15AA">
              <w:rPr>
                <w:rFonts w:ascii="Times New Roman" w:eastAsiaTheme="minorEastAsia" w:hAnsi="Times New Roman" w:hint="eastAsia"/>
                <w:kern w:val="0"/>
                <w:sz w:val="24"/>
                <w:highlight w:val="green"/>
              </w:rPr>
              <w:t xml:space="preserve">   </w:t>
            </w:r>
            <w:r w:rsidRPr="007F15AA">
              <w:rPr>
                <w:rFonts w:ascii="Times New Roman" w:eastAsiaTheme="minorEastAsia" w:hAnsi="Times New Roman"/>
                <w:kern w:val="0"/>
                <w:sz w:val="24"/>
                <w:highlight w:val="green"/>
              </w:rPr>
              <w:t xml:space="preserve"> 0.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7F15AA" w:rsidRDefault="00FB3232" w:rsidP="00F6453B">
            <w:pPr>
              <w:widowControl/>
              <w:jc w:val="left"/>
              <w:rPr>
                <w:rFonts w:ascii="Times New Roman" w:eastAsiaTheme="minorEastAsia" w:hAnsi="Times New Roman" w:hint="eastAsia"/>
                <w:kern w:val="0"/>
                <w:sz w:val="24"/>
                <w:highlight w:val="green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  <w:highlight w:val="green"/>
              </w:rPr>
              <w:t xml:space="preserve">   </w:t>
            </w:r>
            <w:r>
              <w:rPr>
                <w:rFonts w:ascii="Times New Roman" w:eastAsiaTheme="minorEastAsia" w:hAnsi="Times New Roman"/>
                <w:kern w:val="0"/>
                <w:sz w:val="24"/>
                <w:highlight w:val="green"/>
              </w:rPr>
              <w:t xml:space="preserve"> 0.15</w:t>
            </w:r>
          </w:p>
        </w:tc>
      </w:tr>
      <w:tr w:rsidR="00FB3232" w:rsidRPr="00C06539" w:rsidTr="00F6453B">
        <w:trPr>
          <w:trHeight w:val="375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ε</w:t>
            </w:r>
            <w:r w:rsidRPr="00C06539">
              <w:rPr>
                <w:rFonts w:ascii="Times New Roman" w:eastAsia="游ゴシック" w:hAnsi="Times New Roman"/>
                <w:i/>
                <w:iCs/>
                <w:kern w:val="0"/>
                <w:sz w:val="24"/>
                <w:highlight w:val="green"/>
                <w:vertAlign w:val="subscript"/>
              </w:rPr>
              <w:t>t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 xml:space="preserve">mean of 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</w:tr>
      <w:tr w:rsidR="00FB3232" w:rsidRPr="00C06539" w:rsidTr="00F6453B">
        <w:trPr>
          <w:trHeight w:val="375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b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 xml:space="preserve">intercept of snow effect on the winter mortality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−</w:t>
            </w:r>
            <w:r w:rsidR="009931A2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6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−</w:t>
            </w:r>
            <w:r w:rsidR="009931A2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14.6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9931A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0.09</w:t>
            </w:r>
          </w:p>
        </w:tc>
      </w:tr>
      <w:tr w:rsidR="00FB3232" w:rsidRPr="00C06539" w:rsidTr="00F6453B">
        <w:trPr>
          <w:trHeight w:val="375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a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coefficient of snow effect on the winter mortal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9931A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−</w:t>
            </w:r>
            <w:r w:rsidR="009931A2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0.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9931A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0.11</w:t>
            </w:r>
          </w:p>
        </w:tc>
      </w:tr>
      <w:tr w:rsidR="00FB3232" w:rsidRPr="00C06539" w:rsidTr="00F6453B">
        <w:trPr>
          <w:trHeight w:val="375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Sn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hAnsi="Times New Roman"/>
                <w:sz w:val="24"/>
                <w:highlight w:val="green"/>
              </w:rPr>
              <w:t>numbers of days with snow depth of &gt; 50 c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</w:tr>
      <w:tr w:rsidR="00FB3232" w:rsidRPr="00C06539" w:rsidTr="00F6453B">
        <w:trPr>
          <w:trHeight w:val="630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σ</w:t>
            </w: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  <w:vertAlign w:val="subscript"/>
              </w:rPr>
              <w:t>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 xml:space="preserve">Scale parameter of a Normal distribution that is a prior of 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μ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  <w:vertAlign w:val="subscript"/>
              </w:rPr>
              <w:t>t</w:t>
            </w: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 xml:space="preserve"> at 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t</w:t>
            </w: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 xml:space="preserve"> = 2,3,4,6,7, …, 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9931A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9931A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0.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9931A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0.60</w:t>
            </w:r>
          </w:p>
        </w:tc>
      </w:tr>
      <w:tr w:rsidR="00FB3232" w:rsidRPr="00C06539" w:rsidTr="00F6453B">
        <w:trPr>
          <w:trHeight w:val="630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σ</w:t>
            </w: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  <w:vertAlign w:val="subscript"/>
              </w:rPr>
              <w:t>2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 xml:space="preserve">Scale parameter of a Normal distribution that is a prior of 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μ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  <w:vertAlign w:val="subscript"/>
              </w:rPr>
              <w:t>t</w:t>
            </w: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 xml:space="preserve"> at 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t</w:t>
            </w: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 xml:space="preserve"> = 5,9,13, …., 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9931A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9931A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0.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9931A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1.45</w:t>
            </w:r>
          </w:p>
        </w:tc>
      </w:tr>
      <w:tr w:rsidR="00FB3232" w:rsidRPr="00C06539" w:rsidTr="00F6453B">
        <w:trPr>
          <w:trHeight w:val="630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σ</w:t>
            </w: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  <w:vertAlign w:val="subscript"/>
              </w:rPr>
              <w:t>3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 xml:space="preserve">Scale parameter of a Normal distribution that is a prior of 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r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9931A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9931A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0.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9931A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0.16</w:t>
            </w:r>
          </w:p>
        </w:tc>
      </w:tr>
      <w:tr w:rsidR="00FB3232" w:rsidRPr="00C06539" w:rsidTr="00F6453B">
        <w:trPr>
          <w:trHeight w:val="630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σ</w:t>
            </w: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  <w:vertAlign w:val="subscript"/>
              </w:rPr>
              <w:t>4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 xml:space="preserve">Scale parameter of a Normal distribution that is a prior of 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h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9931A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0.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1.51</w:t>
            </w:r>
          </w:p>
        </w:tc>
      </w:tr>
      <w:tr w:rsidR="00FB3232" w:rsidRPr="00C06539" w:rsidTr="00F6453B">
        <w:trPr>
          <w:trHeight w:val="630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σ</w:t>
            </w: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  <w:vertAlign w:val="subscript"/>
              </w:rPr>
              <w:t>5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 xml:space="preserve">Scale parameter of a Normal distribution that is a prior of 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ε</w:t>
            </w:r>
            <w:r w:rsidRPr="00C06539">
              <w:rPr>
                <w:rFonts w:ascii="Times New Roman" w:eastAsia="游ゴシック" w:hAnsi="Times New Roman"/>
                <w:i/>
                <w:iCs/>
                <w:kern w:val="0"/>
                <w:sz w:val="24"/>
                <w:highlight w:val="green"/>
                <w:vertAlign w:val="subscript"/>
              </w:rPr>
              <w:t>t</w:t>
            </w: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9931A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3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9931A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1.4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9931A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6.86</w:t>
            </w:r>
          </w:p>
        </w:tc>
      </w:tr>
      <w:tr w:rsidR="00FB3232" w:rsidRPr="00C06539" w:rsidTr="00F6453B">
        <w:trPr>
          <w:trHeight w:val="630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σ</w:t>
            </w: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  <w:vertAlign w:val="subscript"/>
              </w:rPr>
              <w:t>6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 xml:space="preserve">Scale parameter of a Normal distribution that is a prior of </w:t>
            </w:r>
            <w:r w:rsidRPr="00C06539">
              <w:rPr>
                <w:rFonts w:ascii="Times New Roman" w:hAnsi="Times New Roman"/>
                <w:i/>
                <w:sz w:val="24"/>
                <w:highlight w:val="green"/>
              </w:rPr>
              <w:t>ω</w:t>
            </w:r>
            <w:r w:rsidRPr="00C06539">
              <w:rPr>
                <w:rFonts w:ascii="Times New Roman" w:hAnsi="Times New Roman"/>
                <w:i/>
                <w:sz w:val="24"/>
                <w:highlight w:val="green"/>
                <w:vertAlign w:val="subscript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9931A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9931A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0.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9931A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1.30</w:t>
            </w:r>
          </w:p>
        </w:tc>
      </w:tr>
      <w:tr w:rsidR="00FB3232" w:rsidRPr="00C06539" w:rsidTr="00F6453B">
        <w:trPr>
          <w:trHeight w:val="375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</w:tr>
      <w:tr w:rsidR="00FB3232" w:rsidRPr="00C06539" w:rsidTr="00F6453B">
        <w:trPr>
          <w:trHeight w:val="375"/>
        </w:trPr>
        <w:tc>
          <w:tcPr>
            <w:tcW w:w="5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Observation mode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</w:tr>
      <w:tr w:rsidR="00FB3232" w:rsidRPr="00C06539" w:rsidTr="00F6453B">
        <w:trPr>
          <w:trHeight w:val="630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C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  <w:vertAlign w:val="subscript"/>
              </w:rPr>
              <w:t>t,m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 xml:space="preserve">number of deer seen in time 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 xml:space="preserve">t </w:t>
            </w: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in route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 xml:space="preserve"> m</w:t>
            </w: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 xml:space="preserve"> by road count surve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</w:tr>
      <w:tr w:rsidR="00FB3232" w:rsidRPr="00C06539" w:rsidTr="00F6453B">
        <w:trPr>
          <w:trHeight w:val="375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δ</w:t>
            </w:r>
            <w:r w:rsidRPr="00C06539">
              <w:rPr>
                <w:rFonts w:ascii="Times New Roman" w:eastAsia="游ゴシック" w:hAnsi="Times New Roman"/>
                <w:i/>
                <w:iCs/>
                <w:kern w:val="0"/>
                <w:sz w:val="24"/>
                <w:highlight w:val="green"/>
                <w:vertAlign w:val="subscript"/>
              </w:rPr>
              <w:t>t,m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 xml:space="preserve">mean of 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C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  <w:vertAlign w:val="subscript"/>
              </w:rPr>
              <w:t>t,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</w:tr>
      <w:tr w:rsidR="00FB3232" w:rsidRPr="00C06539" w:rsidTr="00F6453B">
        <w:trPr>
          <w:trHeight w:val="630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hAnsi="Times New Roman"/>
                <w:i/>
                <w:sz w:val="24"/>
                <w:highlight w:val="green"/>
              </w:rPr>
            </w:pPr>
            <w:r w:rsidRPr="00C06539">
              <w:rPr>
                <w:rFonts w:ascii="Times New Roman" w:hAnsi="Times New Roman"/>
                <w:i/>
                <w:sz w:val="24"/>
                <w:highlight w:val="green"/>
              </w:rPr>
              <w:t>rsl</w:t>
            </w:r>
            <w:r w:rsidRPr="00C06539">
              <w:rPr>
                <w:rFonts w:ascii="Times New Roman" w:hAnsi="Times New Roman"/>
                <w:i/>
                <w:sz w:val="24"/>
                <w:highlight w:val="green"/>
                <w:vertAlign w:val="subscript"/>
              </w:rPr>
              <w:t>t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hAnsi="Times New Roman"/>
                <w:sz w:val="24"/>
                <w:highlight w:val="green"/>
              </w:rPr>
            </w:pPr>
            <w:r w:rsidRPr="00C06539">
              <w:rPr>
                <w:rFonts w:ascii="Times New Roman" w:hAnsi="Times New Roman"/>
                <w:sz w:val="24"/>
                <w:highlight w:val="green"/>
              </w:rPr>
              <w:t>seasonal observation rate in logit scale in time</w:t>
            </w:r>
            <w:r w:rsidRPr="00C06539">
              <w:rPr>
                <w:rFonts w:ascii="Times New Roman" w:hAnsi="Times New Roman"/>
                <w:i/>
                <w:sz w:val="24"/>
                <w:highlight w:val="green"/>
              </w:rPr>
              <w:t xml:space="preserve"> 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</w:tr>
      <w:tr w:rsidR="00FB3232" w:rsidRPr="00C06539" w:rsidTr="00F6453B">
        <w:trPr>
          <w:trHeight w:val="630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i/>
                <w:iCs/>
                <w:kern w:val="0"/>
                <w:sz w:val="24"/>
                <w:highlight w:val="green"/>
              </w:rPr>
            </w:pPr>
            <w:r w:rsidRPr="00C06539">
              <w:rPr>
                <w:rFonts w:ascii="Times New Roman" w:hAnsi="Times New Roman"/>
                <w:i/>
                <w:sz w:val="24"/>
                <w:highlight w:val="green"/>
              </w:rPr>
              <w:t>rS</w:t>
            </w:r>
            <w:r w:rsidRPr="00C06539">
              <w:rPr>
                <w:rFonts w:ascii="Times New Roman" w:hAnsi="Times New Roman"/>
                <w:i/>
                <w:sz w:val="24"/>
                <w:highlight w:val="green"/>
                <w:vertAlign w:val="subscript"/>
              </w:rPr>
              <w:t>t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hAnsi="Times New Roman"/>
                <w:sz w:val="24"/>
                <w:highlight w:val="green"/>
              </w:rPr>
              <w:t xml:space="preserve">inverse logit of </w:t>
            </w:r>
            <w:r w:rsidRPr="00C06539">
              <w:rPr>
                <w:rFonts w:ascii="Times New Roman" w:hAnsi="Times New Roman"/>
                <w:i/>
                <w:sz w:val="24"/>
                <w:highlight w:val="green"/>
              </w:rPr>
              <w:t>rsl</w:t>
            </w:r>
            <w:r w:rsidRPr="00C06539">
              <w:rPr>
                <w:rFonts w:ascii="Times New Roman" w:hAnsi="Times New Roman"/>
                <w:i/>
                <w:sz w:val="24"/>
                <w:highlight w:val="green"/>
                <w:vertAlign w:val="subscript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</w:tr>
      <w:tr w:rsidR="00FB3232" w:rsidRPr="00C06539" w:rsidTr="00F6453B">
        <w:trPr>
          <w:trHeight w:val="630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i/>
                <w:iCs/>
                <w:kern w:val="0"/>
                <w:sz w:val="24"/>
                <w:highlight w:val="green"/>
              </w:rPr>
            </w:pPr>
            <w:r w:rsidRPr="00C06539">
              <w:rPr>
                <w:rFonts w:ascii="Times New Roman" w:hAnsi="Times New Roman"/>
                <w:i/>
                <w:sz w:val="24"/>
                <w:highlight w:val="green"/>
              </w:rPr>
              <w:t>ω</w:t>
            </w:r>
            <w:r w:rsidRPr="00C06539">
              <w:rPr>
                <w:rFonts w:ascii="Times New Roman" w:hAnsi="Times New Roman"/>
                <w:i/>
                <w:sz w:val="24"/>
                <w:highlight w:val="green"/>
                <w:vertAlign w:val="subscript"/>
              </w:rPr>
              <w:t>t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hAnsi="Times New Roman"/>
                <w:sz w:val="24"/>
                <w:highlight w:val="green"/>
              </w:rPr>
              <w:t xml:space="preserve">sum of </w:t>
            </w:r>
            <w:r w:rsidRPr="00C06539">
              <w:rPr>
                <w:rFonts w:ascii="Times New Roman" w:hAnsi="Times New Roman"/>
                <w:i/>
                <w:sz w:val="24"/>
                <w:highlight w:val="green"/>
              </w:rPr>
              <w:t>rsl</w:t>
            </w:r>
            <w:r w:rsidRPr="00C06539">
              <w:rPr>
                <w:rFonts w:ascii="Times New Roman" w:hAnsi="Times New Roman"/>
                <w:i/>
                <w:sz w:val="24"/>
                <w:highlight w:val="green"/>
                <w:vertAlign w:val="subscript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</w:tr>
      <w:tr w:rsidR="00FB3232" w:rsidRPr="00C06539" w:rsidTr="00F6453B">
        <w:trPr>
          <w:trHeight w:val="630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i/>
                <w:iCs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i/>
                <w:iCs/>
                <w:kern w:val="0"/>
                <w:sz w:val="24"/>
                <w:highlight w:val="green"/>
              </w:rPr>
              <w:t>O</w:t>
            </w:r>
            <w:r w:rsidRPr="00C06539">
              <w:rPr>
                <w:rFonts w:ascii="Times New Roman" w:eastAsia="游ゴシック" w:hAnsi="Times New Roman"/>
                <w:i/>
                <w:iCs/>
                <w:kern w:val="0"/>
                <w:sz w:val="24"/>
                <w:highlight w:val="green"/>
                <w:vertAlign w:val="subscript"/>
              </w:rPr>
              <w:t>t,m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 xml:space="preserve">number of road count survey occasions during two months in time 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t</w:t>
            </w: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 xml:space="preserve"> in route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 xml:space="preserve"> 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</w:tr>
      <w:tr w:rsidR="00FB3232" w:rsidRPr="00C06539" w:rsidTr="00F6453B">
        <w:trPr>
          <w:trHeight w:val="630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i/>
                <w:iCs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i/>
                <w:iCs/>
                <w:kern w:val="0"/>
                <w:sz w:val="24"/>
                <w:highlight w:val="green"/>
              </w:rPr>
              <w:t>A</w:t>
            </w:r>
            <w:r w:rsidRPr="00C06539">
              <w:rPr>
                <w:rFonts w:ascii="Times New Roman" w:eastAsia="游ゴシック" w:hAnsi="Times New Roman"/>
                <w:i/>
                <w:iCs/>
                <w:kern w:val="0"/>
                <w:sz w:val="24"/>
                <w:highlight w:val="green"/>
                <w:vertAlign w:val="subscript"/>
              </w:rPr>
              <w:t>c,m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 xml:space="preserve">ratio of surveyed area by road count surveys in route 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m</w:t>
            </w: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 xml:space="preserve"> per forest are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</w:tr>
      <w:tr w:rsidR="00FB3232" w:rsidRPr="00C06539" w:rsidTr="00F6453B">
        <w:trPr>
          <w:trHeight w:val="375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R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  <w:vertAlign w:val="subscript"/>
              </w:rPr>
              <w:t>a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hAnsi="Times New Roman"/>
                <w:sz w:val="24"/>
                <w:highlight w:val="green"/>
              </w:rPr>
              <w:t xml:space="preserve">observation rate </w:t>
            </w: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at drive count at</w:t>
            </w:r>
            <w:r w:rsidRPr="00C06539">
              <w:rPr>
                <w:rFonts w:ascii="Times New Roman" w:hAnsi="Times New Roman"/>
                <w:sz w:val="24"/>
                <w:highlight w:val="green"/>
              </w:rPr>
              <w:t xml:space="preserve"> </w:t>
            </w: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route</w:t>
            </w:r>
            <w:r w:rsidRPr="00C06539">
              <w:rPr>
                <w:rFonts w:ascii="Times New Roman" w:hAnsi="Times New Roman"/>
                <w:sz w:val="24"/>
                <w:highlight w:val="green"/>
              </w:rPr>
              <w:t xml:space="preserve"> 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0.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0.15</w:t>
            </w:r>
          </w:p>
        </w:tc>
      </w:tr>
      <w:tr w:rsidR="00FB3232" w:rsidRPr="00C06539" w:rsidTr="00F6453B">
        <w:trPr>
          <w:trHeight w:val="375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R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  <w:vertAlign w:val="subscript"/>
              </w:rPr>
              <w:t>b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observation rate at drive count at route 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0.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0.20</w:t>
            </w:r>
          </w:p>
        </w:tc>
      </w:tr>
      <w:tr w:rsidR="00FB3232" w:rsidRPr="00C06539" w:rsidTr="00F6453B">
        <w:trPr>
          <w:trHeight w:val="375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R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  <w:vertAlign w:val="subscript"/>
              </w:rPr>
              <w:t>e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observation rate at drive count at route 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0.3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0.99</w:t>
            </w:r>
          </w:p>
        </w:tc>
      </w:tr>
      <w:tr w:rsidR="00FB3232" w:rsidRPr="00C06539" w:rsidTr="00F6453B">
        <w:trPr>
          <w:trHeight w:val="630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B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  <w:vertAlign w:val="subscript"/>
              </w:rPr>
              <w:t>t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 xml:space="preserve">number of deer seen in time 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t</w:t>
            </w: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 xml:space="preserve"> by block count surveys (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 xml:space="preserve">t </w:t>
            </w: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= 5,9,13, …,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</w:tr>
      <w:tr w:rsidR="00FB3232" w:rsidRPr="00C06539" w:rsidTr="00F6453B">
        <w:trPr>
          <w:trHeight w:val="375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θ</w:t>
            </w:r>
            <w:r w:rsidRPr="00C06539">
              <w:rPr>
                <w:rFonts w:ascii="Times New Roman" w:eastAsia="游ゴシック" w:hAnsi="Times New Roman"/>
                <w:i/>
                <w:iCs/>
                <w:kern w:val="0"/>
                <w:sz w:val="24"/>
                <w:highlight w:val="green"/>
                <w:vertAlign w:val="subscript"/>
              </w:rPr>
              <w:t>t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 xml:space="preserve">mean of 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B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  <w:vertAlign w:val="subscript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</w:tr>
      <w:tr w:rsidR="00FB3232" w:rsidRPr="00C06539" w:rsidTr="00F6453B">
        <w:trPr>
          <w:trHeight w:val="375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bc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 xml:space="preserve">observation rate at block count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  <w:r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0.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  <w:r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0.31</w:t>
            </w:r>
          </w:p>
        </w:tc>
      </w:tr>
      <w:tr w:rsidR="00FB3232" w:rsidRPr="00C06539" w:rsidTr="00F6453B">
        <w:trPr>
          <w:trHeight w:val="630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i/>
                <w:iCs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i/>
                <w:iCs/>
                <w:kern w:val="0"/>
                <w:sz w:val="24"/>
                <w:highlight w:val="green"/>
              </w:rPr>
              <w:t>Area</w:t>
            </w:r>
            <w:r w:rsidRPr="00C06539">
              <w:rPr>
                <w:rFonts w:ascii="Times New Roman" w:eastAsia="游ゴシック" w:hAnsi="Times New Roman"/>
                <w:i/>
                <w:iCs/>
                <w:kern w:val="0"/>
                <w:sz w:val="24"/>
                <w:highlight w:val="green"/>
                <w:vertAlign w:val="subscript"/>
              </w:rPr>
              <w:t>b,t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 xml:space="preserve">ratio of surveyed area by block count per forest area in time 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</w:tr>
      <w:tr w:rsidR="00FB3232" w:rsidRPr="00C06539" w:rsidTr="00F6453B">
        <w:trPr>
          <w:trHeight w:val="525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H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  <w:vertAlign w:val="subscript"/>
              </w:rPr>
              <w:t>t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number of hunted deer in time t by nuisance contr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</w:tr>
      <w:tr w:rsidR="00FB3232" w:rsidRPr="00C06539" w:rsidTr="00F6453B">
        <w:trPr>
          <w:trHeight w:val="525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λ</w:t>
            </w:r>
            <w:r w:rsidRPr="00C06539">
              <w:rPr>
                <w:rFonts w:ascii="Times New Roman" w:eastAsia="游ゴシック" w:hAnsi="Times New Roman"/>
                <w:i/>
                <w:iCs/>
                <w:kern w:val="0"/>
                <w:sz w:val="24"/>
                <w:highlight w:val="green"/>
                <w:vertAlign w:val="subscript"/>
              </w:rPr>
              <w:t>t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 xml:space="preserve">mean of 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H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  <w:vertAlign w:val="subscript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</w:tr>
      <w:tr w:rsidR="00FB3232" w:rsidRPr="00C06539" w:rsidTr="00F6453B">
        <w:trPr>
          <w:trHeight w:val="525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D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  <w:vertAlign w:val="subscript"/>
              </w:rPr>
              <w:t>t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 xml:space="preserve">number of </w:t>
            </w:r>
            <w:r w:rsidRPr="00C06539">
              <w:rPr>
                <w:rFonts w:ascii="Times New Roman" w:hAnsi="Times New Roman"/>
                <w:sz w:val="24"/>
                <w:highlight w:val="green"/>
              </w:rPr>
              <w:t>deer carcasses</w:t>
            </w: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 xml:space="preserve"> in time 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t</w:t>
            </w: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 xml:space="preserve"> (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 xml:space="preserve">t </w:t>
            </w: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= 5,9,13, …,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:highlight w:val="green"/>
              </w:rPr>
            </w:pPr>
          </w:p>
        </w:tc>
      </w:tr>
      <w:tr w:rsidR="00FB3232" w:rsidRPr="00C06539" w:rsidTr="00F6453B">
        <w:trPr>
          <w:trHeight w:val="375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η</w:t>
            </w:r>
            <w:r w:rsidRPr="00C06539">
              <w:rPr>
                <w:rFonts w:ascii="Times New Roman" w:eastAsia="游ゴシック" w:hAnsi="Times New Roman"/>
                <w:i/>
                <w:iCs/>
                <w:kern w:val="0"/>
                <w:sz w:val="24"/>
                <w:highlight w:val="green"/>
                <w:vertAlign w:val="subscript"/>
              </w:rPr>
              <w:t>t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 xml:space="preserve"> 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 xml:space="preserve">mean of 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D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  <w:vertAlign w:val="subscript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 xml:space="preserve">　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 xml:space="preserve">　</w:t>
            </w:r>
          </w:p>
        </w:tc>
      </w:tr>
      <w:tr w:rsidR="00FB3232" w:rsidRPr="00C06539" w:rsidTr="00F6453B">
        <w:trPr>
          <w:trHeight w:val="375"/>
        </w:trPr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rD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 xml:space="preserve">detection rate at </w:t>
            </w:r>
            <w:r w:rsidRPr="00C06539">
              <w:rPr>
                <w:rFonts w:ascii="Times New Roman" w:hAnsi="Times New Roman"/>
                <w:sz w:val="24"/>
                <w:highlight w:val="green"/>
              </w:rPr>
              <w:t>deer carcasses</w:t>
            </w: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 xml:space="preserve"> survey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0.4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>0.99</w:t>
            </w:r>
            <w:bookmarkStart w:id="0" w:name="_GoBack"/>
            <w:bookmarkEnd w:id="0"/>
          </w:p>
        </w:tc>
      </w:tr>
      <w:tr w:rsidR="00FB3232" w:rsidRPr="00C06539" w:rsidTr="00F6453B">
        <w:trPr>
          <w:trHeight w:val="375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</w:pPr>
            <w:r w:rsidRPr="00C06539">
              <w:rPr>
                <w:rFonts w:ascii="Times New Roman" w:eastAsia="游ゴシック" w:hAnsi="Times New Roman"/>
                <w:i/>
                <w:iCs/>
                <w:kern w:val="0"/>
                <w:sz w:val="24"/>
                <w:highlight w:val="green"/>
              </w:rPr>
              <w:t>A</w:t>
            </w:r>
            <w:r w:rsidRPr="00C06539">
              <w:rPr>
                <w:rFonts w:ascii="Times New Roman" w:eastAsia="游ゴシック" w:hAnsi="Times New Roman"/>
                <w:i/>
                <w:iCs/>
                <w:kern w:val="0"/>
                <w:sz w:val="24"/>
                <w:highlight w:val="green"/>
                <w:vertAlign w:val="subscript"/>
              </w:rPr>
              <w:t>d,t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232" w:rsidRPr="00C06539" w:rsidRDefault="00FB3232" w:rsidP="00F6453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</w:rPr>
            </w:pP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 xml:space="preserve">ratio of surveyed area by </w:t>
            </w:r>
            <w:r w:rsidRPr="00C06539">
              <w:rPr>
                <w:rFonts w:ascii="Times New Roman" w:hAnsi="Times New Roman"/>
                <w:sz w:val="24"/>
                <w:highlight w:val="green"/>
              </w:rPr>
              <w:t>deer carcasses survey after thawing</w:t>
            </w:r>
            <w:r w:rsidRPr="00C06539">
              <w:rPr>
                <w:rFonts w:ascii="Times New Roman" w:eastAsia="游ゴシック" w:hAnsi="Times New Roman"/>
                <w:kern w:val="0"/>
                <w:sz w:val="24"/>
                <w:highlight w:val="green"/>
              </w:rPr>
              <w:t xml:space="preserve"> per forest area in time </w:t>
            </w:r>
            <w:r w:rsidRPr="00C06539">
              <w:rPr>
                <w:rFonts w:ascii="Times New Roman" w:eastAsia="游ゴシック" w:hAnsi="Times New Roman"/>
                <w:i/>
                <w:kern w:val="0"/>
                <w:sz w:val="24"/>
                <w:highlight w:val="green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232" w:rsidRPr="00C06539" w:rsidRDefault="00FB3232" w:rsidP="00F6453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</w:rPr>
            </w:pPr>
          </w:p>
        </w:tc>
      </w:tr>
    </w:tbl>
    <w:p w:rsidR="000B43B1" w:rsidRPr="00FB3232" w:rsidRDefault="000B43B1"/>
    <w:sectPr w:rsidR="000B43B1" w:rsidRPr="00FB323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5BB8" w:rsidRDefault="00015BB8" w:rsidP="001D4223">
      <w:r>
        <w:separator/>
      </w:r>
    </w:p>
  </w:endnote>
  <w:endnote w:type="continuationSeparator" w:id="0">
    <w:p w:rsidR="00015BB8" w:rsidRDefault="00015BB8" w:rsidP="001D42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5BB8" w:rsidRDefault="00015BB8" w:rsidP="001D4223">
      <w:r>
        <w:separator/>
      </w:r>
    </w:p>
  </w:footnote>
  <w:footnote w:type="continuationSeparator" w:id="0">
    <w:p w:rsidR="00015BB8" w:rsidRDefault="00015BB8" w:rsidP="001D42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2FE"/>
    <w:rsid w:val="00015BB8"/>
    <w:rsid w:val="000762FE"/>
    <w:rsid w:val="000B43B1"/>
    <w:rsid w:val="001D4223"/>
    <w:rsid w:val="002673EB"/>
    <w:rsid w:val="002C5AC6"/>
    <w:rsid w:val="002F46F4"/>
    <w:rsid w:val="007938FB"/>
    <w:rsid w:val="008359EC"/>
    <w:rsid w:val="008F0599"/>
    <w:rsid w:val="00991141"/>
    <w:rsid w:val="009931A2"/>
    <w:rsid w:val="009F4B1A"/>
    <w:rsid w:val="00A020C1"/>
    <w:rsid w:val="00B6020C"/>
    <w:rsid w:val="00B620AC"/>
    <w:rsid w:val="00D92926"/>
    <w:rsid w:val="00FB3232"/>
    <w:rsid w:val="00FF4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D2B65E"/>
  <w15:chartTrackingRefBased/>
  <w15:docId w15:val="{01196A82-88A1-4137-86F2-D11D0FEF1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62FE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422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D4223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unhideWhenUsed/>
    <w:rsid w:val="001D422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D4223"/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08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UKI TAKAHASHI</dc:creator>
  <cp:keywords/>
  <dc:description/>
  <cp:lastModifiedBy>MIZUKI TAKAHASHI</cp:lastModifiedBy>
  <cp:revision>3</cp:revision>
  <dcterms:created xsi:type="dcterms:W3CDTF">2020-03-19T04:34:00Z</dcterms:created>
  <dcterms:modified xsi:type="dcterms:W3CDTF">2020-03-19T04:38:00Z</dcterms:modified>
</cp:coreProperties>
</file>